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694"/>
        <w:gridCol w:w="850"/>
        <w:gridCol w:w="10348"/>
        <w:gridCol w:w="1417"/>
      </w:tblGrid>
      <w:tr w:rsidR="00C9152A" w:rsidRPr="00623F6D" w14:paraId="227069F4" w14:textId="701029B9" w:rsidTr="00C9152A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90903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9152A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96F3B53" w14:textId="6BF361C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850" w:type="dxa"/>
          </w:tcPr>
          <w:p w14:paraId="0B4392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08BC94C3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 </w:t>
            </w:r>
          </w:p>
        </w:tc>
      </w:tr>
      <w:tr w:rsidR="00C9152A" w:rsidRPr="009C6FD6" w14:paraId="34F5E981" w14:textId="744DE5B2" w:rsidTr="00C9152A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5DAF023" w14:textId="35FE63F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2B3B450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03DAB583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2779B9D4" w:rsidR="00C9152A" w:rsidRPr="00001BB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bCs/>
                <w:szCs w:val="24"/>
              </w:rPr>
            </w:pPr>
            <w:r w:rsidRPr="00001BBC">
              <w:rPr>
                <w:bCs/>
                <w:szCs w:val="24"/>
              </w:rPr>
              <w:t>1, 17</w:t>
            </w:r>
          </w:p>
        </w:tc>
      </w:tr>
      <w:tr w:rsidR="00C9152A" w:rsidRPr="009C6FD6" w14:paraId="15DB139F" w14:textId="5C35FE91" w:rsidTr="00C9152A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0441FDE" w14:textId="2E2A834D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850" w:type="dxa"/>
          </w:tcPr>
          <w:p w14:paraId="508736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481309DD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7</w:t>
            </w:r>
          </w:p>
        </w:tc>
      </w:tr>
      <w:tr w:rsidR="00C9152A" w:rsidRPr="009C6FD6" w14:paraId="31B48C7D" w14:textId="60AC27EE" w:rsidTr="00C9152A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08C6ED7" w14:textId="702DF69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850" w:type="dxa"/>
          </w:tcPr>
          <w:p w14:paraId="7684EA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E1B2A1C" w14:textId="4A3A1824" w:rsidTr="00C9152A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67E7451" w14:textId="5F7DC61A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850" w:type="dxa"/>
          </w:tcPr>
          <w:p w14:paraId="6C415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329911A5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18 </w:t>
            </w:r>
          </w:p>
        </w:tc>
      </w:tr>
      <w:tr w:rsidR="00C9152A" w:rsidRPr="009C6FD6" w14:paraId="4BCC1AC8" w14:textId="3B0E5363" w:rsidTr="00C9152A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032B4BD8" w14:textId="006F01E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850" w:type="dxa"/>
          </w:tcPr>
          <w:p w14:paraId="2F093E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7B4F00E9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C9152A" w:rsidRPr="009C6FD6" w14:paraId="682C303D" w14:textId="6CC64502" w:rsidTr="00C9152A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02C46BE" w14:textId="0D874FBA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DA2C9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99D6E6E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8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9152A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182BD7C" w14:textId="3B235A6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850" w:type="dxa"/>
          </w:tcPr>
          <w:p w14:paraId="1FAC2EF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BDD2213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2, 3</w:t>
            </w:r>
          </w:p>
        </w:tc>
      </w:tr>
      <w:tr w:rsidR="00C9152A" w:rsidRPr="009C6FD6" w14:paraId="78EFFCFC" w14:textId="1A79AD0E" w:rsidTr="00C9152A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Align w:val="center"/>
          </w:tcPr>
          <w:p w14:paraId="331C897D" w14:textId="5E5F9D51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850" w:type="dxa"/>
          </w:tcPr>
          <w:p w14:paraId="68D341A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0D7104E1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9152A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3C7C8F0" w14:textId="01F2DB82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850" w:type="dxa"/>
          </w:tcPr>
          <w:p w14:paraId="5274A5D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6BC82B15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1B0AA934" w14:textId="78A0B4A0" w:rsidTr="00C9152A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84FD3E2" w14:textId="7282B12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850" w:type="dxa"/>
          </w:tcPr>
          <w:p w14:paraId="198055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allel group, crossover), allocatio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5E05DE8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3</w:t>
            </w:r>
          </w:p>
        </w:tc>
      </w:tr>
      <w:tr w:rsidR="00C9152A" w:rsidRPr="009C6FD6" w14:paraId="504060DC" w14:textId="1CE080D1" w:rsidTr="00C9152A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0309F428" w14:textId="3B688AD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850" w:type="dxa"/>
          </w:tcPr>
          <w:p w14:paraId="2FE841D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5B5CF9D3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</w:tc>
      </w:tr>
      <w:tr w:rsidR="00C9152A" w:rsidRPr="009C6FD6" w14:paraId="07CFBB74" w14:textId="6D99B237" w:rsidTr="00C9152A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0D0AB77" w14:textId="195C8ED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850" w:type="dxa"/>
          </w:tcPr>
          <w:p w14:paraId="704EE25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0B23F360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63E60961" w14:textId="6DA5DE5A" w:rsidTr="00C9152A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475718C6" w14:textId="55FD611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850" w:type="dxa"/>
          </w:tcPr>
          <w:p w14:paraId="735E304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B2B5926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B8703A1" w14:textId="0F2F908D" w:rsidTr="00C9152A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  <w:vAlign w:val="center"/>
          </w:tcPr>
          <w:p w14:paraId="0B02B3C5" w14:textId="7A7B3E2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1B744C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14E6BD32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06640195" w14:textId="75DF5534" w:rsidTr="00C9152A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5A2E7AB" w14:textId="17D79DAE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850" w:type="dxa"/>
          </w:tcPr>
          <w:p w14:paraId="759E5D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55D1C75A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6,7</w:t>
            </w:r>
          </w:p>
        </w:tc>
      </w:tr>
      <w:tr w:rsidR="00C9152A" w:rsidRPr="009C6FD6" w14:paraId="410EB5A4" w14:textId="615C4092" w:rsidTr="00C9152A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59D5EFC" w14:textId="43364BB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850" w:type="dxa"/>
          </w:tcPr>
          <w:p w14:paraId="4151C9A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90903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9ED357" w14:textId="77777777" w:rsidR="00C9152A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7</w:t>
            </w:r>
          </w:p>
          <w:p w14:paraId="2B2600CD" w14:textId="5D1E9E4D" w:rsidR="00001BBC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8</w:t>
            </w:r>
          </w:p>
        </w:tc>
      </w:tr>
      <w:tr w:rsidR="00C9152A" w:rsidRPr="009C6FD6" w14:paraId="2539364F" w14:textId="6BF97131" w:rsidTr="00C9152A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C5B3263" w14:textId="4E058EE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1A8E9B1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047F000B" w14:textId="31EAAA04" w:rsidTr="00DB5D01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EE54CF8" w14:textId="3C711B1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850" w:type="dxa"/>
          </w:tcPr>
          <w:p w14:paraId="5DC67885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090359EF" w:rsidR="00C9152A" w:rsidRPr="00A95D8C" w:rsidRDefault="00001BBC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, 10</w:t>
            </w:r>
          </w:p>
        </w:tc>
      </w:tr>
      <w:tr w:rsidR="00C9152A" w:rsidRPr="009C6FD6" w14:paraId="5CB30557" w14:textId="313F18EA" w:rsidTr="00C9152A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731489E" w14:textId="73226012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8BB85BA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2051DFA3" w14:textId="3FCF8DCA" w:rsidTr="00DB5D01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5AE0BF75" w14:textId="28D34F7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850" w:type="dxa"/>
          </w:tcPr>
          <w:p w14:paraId="7B1DD812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3B115453" w14:textId="66DE8618" w:rsidTr="00DB5D01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FFD2902" w14:textId="04B5AF58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850" w:type="dxa"/>
          </w:tcPr>
          <w:p w14:paraId="2E1B25C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28B8AD2D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42F6F25F" w14:textId="6CBA90EF" w:rsidTr="00DB5D01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2DCCE4B" w14:textId="2EF73D45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BE2DA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59349950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DB5D01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</w:tcPr>
          <w:p w14:paraId="1362F785" w14:textId="77777777" w:rsidR="00DB5D01" w:rsidRPr="009C6FD6" w:rsidRDefault="00DB5D01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50" w:type="dxa"/>
          </w:tcPr>
          <w:p w14:paraId="56BE76F1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D86B53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6BD0A8B" w14:textId="4F5405E9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850" w:type="dxa"/>
          </w:tcPr>
          <w:p w14:paraId="6D4A3CC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51EA7F3B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81AFB4" w14:textId="676FDCF0" w:rsidTr="00D86B53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697B183A" w14:textId="1D12750B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850" w:type="dxa"/>
          </w:tcPr>
          <w:p w14:paraId="325D557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2C1FED3A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0875E72E" w14:textId="2FC6D0E6" w:rsidTr="00D86B53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23E446F" w14:textId="4FB7C223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850" w:type="dxa"/>
          </w:tcPr>
          <w:p w14:paraId="59D4516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5FDC8809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16E363D6" w14:textId="7B3DF9E5" w:rsidTr="00D86B53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2E328057" w14:textId="20477D7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62725F06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2A5BA36D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C9152A" w:rsidRPr="009C6FD6" w14:paraId="5E3D1544" w14:textId="4D42DD44" w:rsidTr="00D86B53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2C79C0DD" w14:textId="3E3E218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850" w:type="dxa"/>
          </w:tcPr>
          <w:p w14:paraId="55E8B9F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0A9586F0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5</w:t>
            </w:r>
          </w:p>
        </w:tc>
      </w:tr>
      <w:tr w:rsidR="00C9152A" w:rsidRPr="009C6FD6" w14:paraId="52CDC73B" w14:textId="46E9F593" w:rsidTr="00D86B53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6865A94B" w14:textId="10378D2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F1C890D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793ECF90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C9152A" w:rsidRPr="009C6FD6" w14:paraId="06E0E11E" w14:textId="568F1822" w:rsidTr="00D86B53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3B610B1C" w14:textId="024EBACD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14F4017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5AB6C717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47C9813" w14:textId="210963C6" w:rsidTr="00D86B53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C29010E" w14:textId="20B06851" w:rsidR="00C9152A" w:rsidRPr="009C6FD6" w:rsidRDefault="00C9152A" w:rsidP="0029090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4C1A6907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43C34580" w:rsidR="00C9152A" w:rsidRPr="00A95D8C" w:rsidRDefault="004612D1" w:rsidP="0029090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9090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D86B53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850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22536C6E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43285D40" w14:textId="4A800CD3" w:rsidTr="00D86B53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022F9EAA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16B37113" w14:textId="113A4367" w:rsidTr="00D86B53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850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42D233B6" w14:textId="2A9A617E" w:rsidTr="00D86B53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1D51B8AE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2AF8086A" w14:textId="73D3CF27" w:rsidTr="00D86B53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850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as they were actually administer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  <w:r w:rsidRPr="00A95D8C"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63269B2A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4</w:t>
            </w:r>
          </w:p>
        </w:tc>
      </w:tr>
      <w:tr w:rsidR="00D86B53" w:rsidRPr="009C6FD6" w14:paraId="386E3BBC" w14:textId="7C5B2D54" w:rsidTr="00D86B53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94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850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2732C276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able 1</w:t>
            </w:r>
          </w:p>
        </w:tc>
      </w:tr>
      <w:tr w:rsidR="00D86B53" w:rsidRPr="009C6FD6" w14:paraId="2B55E115" w14:textId="45706436" w:rsidTr="00D86B53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850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D86B53" w:rsidRPr="009C6FD6" w14:paraId="7F3E7327" w14:textId="27421A4F" w:rsidTr="00D86B53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850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667C64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  <w:p w14:paraId="2DF81188" w14:textId="6E32330D" w:rsidR="004612D1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igure 1</w:t>
            </w:r>
          </w:p>
        </w:tc>
      </w:tr>
      <w:tr w:rsidR="00D86B53" w:rsidRPr="009C6FD6" w14:paraId="327AC6C8" w14:textId="20C5572A" w:rsidTr="00D86B53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850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57CDBA2E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9</w:t>
            </w:r>
          </w:p>
        </w:tc>
      </w:tr>
      <w:tr w:rsidR="00D86B53" w:rsidRPr="009C6FD6" w14:paraId="66A23BAA" w14:textId="1A149A45" w:rsidTr="00D86B53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850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B25F12D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D86B53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850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74433AF9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0, 11</w:t>
            </w:r>
          </w:p>
        </w:tc>
      </w:tr>
      <w:tr w:rsidR="00D86B53" w:rsidRPr="009C6FD6" w14:paraId="19B1801F" w14:textId="22DDA5ED" w:rsidTr="00D86B53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694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24918306" w:rsidR="00D86B53" w:rsidRPr="00A95D8C" w:rsidRDefault="004612D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15</w:t>
            </w:r>
            <w:bookmarkStart w:id="0" w:name="_GoBack"/>
            <w:bookmarkEnd w:id="0"/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01BBC"/>
    <w:rsid w:val="00141134"/>
    <w:rsid w:val="001D66E4"/>
    <w:rsid w:val="003734CC"/>
    <w:rsid w:val="004612D1"/>
    <w:rsid w:val="006113B4"/>
    <w:rsid w:val="00715DC2"/>
    <w:rsid w:val="00717D29"/>
    <w:rsid w:val="00722424"/>
    <w:rsid w:val="0076583E"/>
    <w:rsid w:val="007D4228"/>
    <w:rsid w:val="00C9152A"/>
    <w:rsid w:val="00CF759C"/>
    <w:rsid w:val="00D86B53"/>
    <w:rsid w:val="00DB5D01"/>
    <w:rsid w:val="00E72327"/>
    <w:rsid w:val="00F368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0AE8105-5C3D-4B2A-AC07-32960008D5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2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A01BB9C-C1F6-4235-AFBA-F8ECD1D94D0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1022</Words>
  <Characters>5831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Arab Group</cp:lastModifiedBy>
  <cp:revision>3</cp:revision>
  <dcterms:created xsi:type="dcterms:W3CDTF">2025-07-21T15:09:00Z</dcterms:created>
  <dcterms:modified xsi:type="dcterms:W3CDTF">2025-07-21T16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